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9356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5953"/>
        <w:gridCol w:w="1560"/>
      </w:tblGrid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in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evant genotyp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W303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a/α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ade2-1 can1-100 his3-11,15 leu2-3,112 trp1-1 ura3-1 rad5-5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MP5781/1B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 xml:space="preserve"> rad50-V1269M::KAN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MP3335/2A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α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tel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∆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 xml:space="preserve">::HIS3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MP5928/2C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 xml:space="preserve"> rad50-V1269M::KANMX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tel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∆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::HIS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MP5928/4A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 xml:space="preserve"> rad50-V1269M::KANMX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tel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∆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::HIS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MP4267/3B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α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rad50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∆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 xml:space="preserve">::HIS3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YLL3575.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 xml:space="preserve"> tel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-kd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::LEU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MP6167/2B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 xml:space="preserve"> rad50-V1269M::KANMX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tel1-kd::LEU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YLL1134.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 xml:space="preserve"> rif2∆::KAN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MP6121/2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W303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 xml:space="preserve"> rif2∆::KANMX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rad50-V1269M::KAN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MP6121/5B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W303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 xml:space="preserve"> rif2∆::KANMX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rad50-V1269M::KAN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MP6121/10A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 xml:space="preserve"> rif2∆::KANMX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tel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∆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::HIS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MP6121/6A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 xml:space="preserve"> rif2∆::KANMX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tel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∆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::HIS3 rad50-V1269M::KAN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MP6121/5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 xml:space="preserve"> rif2∆::KANMX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tel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∆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::HIS3 rad50-V1269M::KAN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YLL2479.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dnl4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∆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::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KAN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MP6176/7B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 xml:space="preserve"> rad50-V1269M::KANMX xrs2-11::KAN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MP6311/27C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 xml:space="preserve"> rad50-V1269M::KANMX xrs2-11::KANMX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rif2∆::HIS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JKM139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s-ES_tradnl"/>
              </w:rPr>
              <w:t>MAT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lang w:val="es-ES_tradnl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s-ES_tradnl"/>
              </w:rPr>
              <w:t xml:space="preserve"> hml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∆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::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ADE1,</w:t>
            </w: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s-ES_tradnl"/>
              </w:rPr>
              <w:t>hmr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∆: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:ADE1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fr-FR"/>
              </w:rPr>
              <w:t>ade1-100, lys5,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fr-FR"/>
              </w:rPr>
              <w:t>leu2-3,112, trp1::hisG ura3-52, ho, ade3::GAL-HO si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YLL3501.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 xml:space="preserve"> RAD50-3HA::URA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MP6046/7A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 xml:space="preserve"> rad50-V1269M-3HA::URA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YLL1854.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 xml:space="preserve"> MRE11-18MYC::TRP1</w:t>
            </w: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MP6021/4A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 xml:space="preserve"> MRE11-18MYC::TRP1</w:t>
            </w: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rad50-V1269M::KAN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YLL3222.6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 xml:space="preserve"> TEL1-3HA::NAT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MP5841/4C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 xml:space="preserve"> TEL1-3HA::NATMX</w:t>
            </w: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rad50-V1269M::KAN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MP5819/3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 xml:space="preserve"> rad50-V1269M::KAN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YLL1794.3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tel1∆::NAT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MP6312/1A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tel1-kd::LEU2 RAD50-3HA::URA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MP6209/6C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tel1-kd::LEU2 MRE11-18MYC::TRP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MP5960/1A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 xml:space="preserve"> rad50-V1269M::KANMX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tel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∆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::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NAT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MP6094/6A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 xml:space="preserve"> RAD50-3HA::URA3 tel1∆::NAT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MP6214/1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 xml:space="preserve"> MRE11-18MYC::TRP1 tel1∆::NAT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MP6095/4A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 xml:space="preserve"> rad50-V1269M-3HA::URA3 tel1∆::NAT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MP6224/11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α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 xml:space="preserve">MRE11-18MYC::TRP1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rad50-V1269M::KANMX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 xml:space="preserve"> tel1∆::NATMX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MP6211/5B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MATa MRE11-18MYC::TRP1 rif2∆::HPH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MP6214/3B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 xml:space="preserve"> MRE11-18MYC::TRP1 rif2∆::HPHMX tel1∆::NAT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MP6211/2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 xml:space="preserve"> MRE11-18MYC::TRP1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rad50-V1269M::KANMX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 xml:space="preserve"> rif2∆::HPH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MP6224/1C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 xml:space="preserve"> MRE11-18MYC::TRP1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rad50-V1269M::KANMX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 xml:space="preserve"> rif2∆::HPHMX tel1∆::NAT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YLL3611.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MATa RIF2-18MYC::TRP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YLL3611.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MATa RIF2-18MYC::TRP1 mre11∆::HPH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YLL3613.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 xml:space="preserve"> RIF2-18MYC::TRP1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rad50-V1269M::KAN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MP6098/4A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 xml:space="preserve"> MRE11-18MYC::TRP1 RAD50-3HA::URA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DMP6096/1C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 xml:space="preserve"> MRE11-18MYC::TRP1 rad50-V1269M-3HA::URA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YJK40.6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fr-FR"/>
              </w:rPr>
              <w:t>MAT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Δ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fr-FR"/>
              </w:rPr>
              <w:t>hml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Δ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fr-FR"/>
              </w:rPr>
              <w:t>hmr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Δ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fr-FR"/>
              </w:rPr>
              <w:t>can1 lys5 ade2 leu2 trp1 ura3 his3 ade3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fr-FR"/>
              </w:rPr>
              <w:t>GAL-HO VII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fr-FR"/>
              </w:rPr>
              <w:t>TRP1-HO LacI-GFP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fr-FR"/>
              </w:rPr>
              <w:t>URA3 LacO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fr-FR"/>
              </w:rPr>
              <w:t>LYS5 LacO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fr-FR"/>
              </w:rPr>
              <w:t>Kan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YLL3644.6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YJK40.6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rif2∆::LEU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YLL3617.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YJK40.6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tel1∆::NAT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YLL3643.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YJK40.6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tel1∆::NATMX rif2∆::LEU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YLL3641.6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YJK40.6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rad50-V1269M::HPH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YLL3642.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YJK40.6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 xml:space="preserve">rad50-V1269M::HPHMX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rif2∆::LEU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YLL3623.1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YJK40.6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 xml:space="preserve">rad50-V1269M::HPHMX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tel1∆::NAT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YLL3653.5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YJK40.6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 xml:space="preserve">rad50-V1269M::HPHMX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tel1∆::NATMX rif2∆::LEU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YLL1731.29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 xml:space="preserve">YJK40.6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mre11∆::NAT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YMV45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 hml::ADE1 mata::hisG hmr::ADE1 leu2::leu2(Asp718-SalI)-URA3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BR332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MATa ade3::GAL::HO ade1 lys5 ura3-52 trp1::his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YLL3648.16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color w:val="403838"/>
                <w:sz w:val="24"/>
                <w:szCs w:val="24"/>
                <w:shd w:fill="FFFFFF" w:val="clear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YMV45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rad50-V1269M::HPH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YLL3647.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3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YMV45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 xml:space="preserve">rad50-V1269M::HPHMX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tel1∆::KAN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YLL3529.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YMV45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tel1∆::KAN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GI354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 xml:space="preserve">ho hml∆::ADE1 MATa-inc hmr∆::ADE1 ade1 leu2-3;112 lys5 trp1::hisG ura3-52  ade3::GAL::HO arg5,6::MATa::HPHMX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YLL3678.1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tGI354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tel1∆::NAT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YLL3701.44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tGI354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rad50-V1269M::KAN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YLL3686.4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tGI354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 xml:space="preserve">tel1∆::NATMX rad50-V1269M::KANMX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4441-11C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MAT::HIS3  bar1::LEU2 trp1-1 his3-11,15::YFP-LacI-his3-x leu2-3,112::LacO-LEU2 HO-iYCL018W(leu2-3,112) TetR-mRFP1 URA3::tetOx2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LL3698.4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W4441-11C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tel1∆::NAT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LL3700.23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W4441-11C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rad50-V1269M::KAN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YLL3699.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W4441-11C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/>
              </w:rPr>
              <w:t>tel1∆::NATMX rad50-V1269M::KAN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This study</w:t>
            </w:r>
          </w:p>
        </w:tc>
      </w:tr>
    </w:tbl>
    <w:p>
      <w:pPr>
        <w:pStyle w:val="Desc"/>
        <w:shd w:fill="FFFFFF" w:val="clear"/>
        <w:spacing w:lineRule="auto" w:line="360" w:before="0" w:after="0"/>
        <w:ind w:left="284" w:hanging="284"/>
        <w:jc w:val="both"/>
        <w:rPr>
          <w:b/>
          <w:b/>
          <w:color w:val="000000"/>
          <w:shd w:fill="FFFFFF" w:val="clear"/>
          <w:lang w:val="en-US"/>
        </w:rPr>
      </w:pPr>
      <w:r>
        <w:rPr>
          <w:b/>
          <w:color w:val="000000"/>
          <w:shd w:fill="FFFFFF" w:val="clear"/>
          <w:lang w:val="en-US"/>
        </w:rPr>
        <w:t>References</w:t>
      </w:r>
    </w:p>
    <w:p>
      <w:pPr>
        <w:pStyle w:val="Desc"/>
        <w:shd w:fill="FFFFFF" w:val="clear"/>
        <w:spacing w:lineRule="auto" w:line="360" w:before="0" w:after="0"/>
        <w:ind w:left="284" w:hanging="284"/>
        <w:jc w:val="both"/>
        <w:rPr>
          <w:b/>
          <w:b/>
          <w:color w:val="000000"/>
          <w:shd w:fill="FFFFFF" w:val="clear"/>
          <w:lang w:val="en-US"/>
        </w:rPr>
      </w:pPr>
      <w:r>
        <w:rPr>
          <w:b/>
          <w:color w:val="000000"/>
          <w:shd w:fill="FFFFFF" w:val="clear"/>
          <w:lang w:val="en-US"/>
        </w:rPr>
      </w:r>
    </w:p>
    <w:p>
      <w:pPr>
        <w:pStyle w:val="Desc"/>
        <w:shd w:fill="FFFFFF" w:val="clear"/>
        <w:spacing w:lineRule="auto" w:line="360" w:before="0" w:after="0"/>
        <w:ind w:left="284" w:hanging="284"/>
        <w:jc w:val="both"/>
        <w:rPr>
          <w:lang w:val="en-GB"/>
        </w:rPr>
      </w:pPr>
      <w:r>
        <w:rPr/>
        <w:t xml:space="preserve">1. Bonetti D, Martina M, Clerici M, Lucchini G and Longhese MP. </w:t>
      </w:r>
      <w:r>
        <w:rPr>
          <w:lang w:val="en-GB"/>
        </w:rPr>
        <w:t xml:space="preserve">Multiple pathways regulate 3' overhang generation at </w:t>
      </w:r>
      <w:r>
        <w:rPr>
          <w:i/>
          <w:lang w:val="en-GB"/>
        </w:rPr>
        <w:t>S. cerevisiae</w:t>
      </w:r>
      <w:r>
        <w:rPr>
          <w:lang w:val="en-GB"/>
        </w:rPr>
        <w:t xml:space="preserve"> telomeres. Mol Cell. 2009;</w:t>
      </w:r>
      <w:r>
        <w:rPr>
          <w:i/>
          <w:lang w:val="en-GB"/>
        </w:rPr>
        <w:t xml:space="preserve"> </w:t>
      </w:r>
      <w:r>
        <w:rPr>
          <w:lang w:val="en-GB"/>
        </w:rPr>
        <w:t>35: 70-81.</w:t>
      </w:r>
    </w:p>
    <w:p>
      <w:pPr>
        <w:pStyle w:val="Desc"/>
        <w:shd w:fill="FFFFFF" w:val="clear"/>
        <w:spacing w:lineRule="auto" w:line="360" w:before="0" w:after="0"/>
        <w:ind w:left="284" w:hanging="284"/>
        <w:jc w:val="both"/>
        <w:rPr/>
      </w:pPr>
      <w:r>
        <w:rPr>
          <w:lang w:val="en-US"/>
        </w:rPr>
        <w:t xml:space="preserve">2. </w:t>
      </w:r>
      <w:hyperlink r:id="rId2">
        <w:r>
          <w:rPr>
            <w:rStyle w:val="InternetLink"/>
            <w:lang w:val="en-US"/>
          </w:rPr>
          <w:t>Bonetti D</w:t>
        </w:r>
      </w:hyperlink>
      <w:r>
        <w:rPr>
          <w:lang w:val="en-US"/>
        </w:rPr>
        <w:t xml:space="preserve">, </w:t>
      </w:r>
      <w:hyperlink r:id="rId3">
        <w:r>
          <w:rPr>
            <w:rStyle w:val="InternetLink"/>
            <w:lang w:val="en-US"/>
          </w:rPr>
          <w:t>Anbalagan S</w:t>
        </w:r>
      </w:hyperlink>
      <w:r>
        <w:rPr>
          <w:lang w:val="en-US"/>
        </w:rPr>
        <w:t xml:space="preserve">, </w:t>
      </w:r>
      <w:hyperlink r:id="rId4">
        <w:r>
          <w:rPr>
            <w:rStyle w:val="InternetLink"/>
            <w:lang w:val="en-US"/>
          </w:rPr>
          <w:t>Lucchini G</w:t>
        </w:r>
      </w:hyperlink>
      <w:r>
        <w:rPr>
          <w:lang w:val="en-US"/>
        </w:rPr>
        <w:t xml:space="preserve">, </w:t>
      </w:r>
      <w:hyperlink r:id="rId5">
        <w:r>
          <w:rPr>
            <w:rStyle w:val="InternetLink"/>
            <w:lang w:val="en-US"/>
          </w:rPr>
          <w:t>Clerici M</w:t>
        </w:r>
      </w:hyperlink>
      <w:r>
        <w:rPr>
          <w:lang w:val="en-US"/>
        </w:rPr>
        <w:t xml:space="preserve">, </w:t>
      </w:r>
      <w:hyperlink r:id="rId6">
        <w:r>
          <w:rPr>
            <w:rStyle w:val="InternetLink"/>
            <w:lang w:val="en-US"/>
          </w:rPr>
          <w:t>Longhese MP</w:t>
        </w:r>
      </w:hyperlink>
      <w:r>
        <w:rPr>
          <w:lang w:val="en-US"/>
        </w:rPr>
        <w:t>. Tbf1 and Vid22 promote resection and non-homologous end joining of DNA double-strand break ends. EMBO J. 2013; 32: 275-289.</w:t>
      </w:r>
    </w:p>
    <w:p>
      <w:pPr>
        <w:pStyle w:val="Desc"/>
        <w:shd w:fill="FFFFFF" w:val="clear"/>
        <w:spacing w:lineRule="auto" w:line="360" w:before="0" w:after="0"/>
        <w:ind w:left="284" w:hanging="284"/>
        <w:jc w:val="both"/>
        <w:rPr>
          <w:lang w:val="es-ES_tradnl"/>
        </w:rPr>
      </w:pPr>
      <w:r>
        <w:rPr>
          <w:lang w:val="es-ES_tradnl"/>
        </w:rPr>
        <w:t xml:space="preserve">3. Lee SE, Moore JK, Holmes A, Umezu K, Kolodner RD, Haber JE. </w:t>
      </w:r>
      <w:r>
        <w:rPr>
          <w:i/>
          <w:lang w:val="es-ES_tradnl"/>
        </w:rPr>
        <w:t>Saccharomyces</w:t>
      </w:r>
      <w:r>
        <w:rPr>
          <w:lang w:val="es-ES_tradnl"/>
        </w:rPr>
        <w:t xml:space="preserve"> Ku70, Mre11/Rad50 and RPA proteins regulate adaptation to G2/M arrest after DNA damage. Cell. 1998; 94: 399-409.</w:t>
      </w:r>
    </w:p>
    <w:p>
      <w:pPr>
        <w:pStyle w:val="Desc"/>
        <w:shd w:fill="FFFFFF" w:val="clear"/>
        <w:spacing w:lineRule="auto" w:line="360" w:before="0" w:after="0"/>
        <w:ind w:left="284" w:hanging="284"/>
        <w:jc w:val="both"/>
        <w:rPr>
          <w:bCs/>
          <w:shd w:fill="FFFFFF" w:val="clear"/>
        </w:rPr>
      </w:pPr>
      <w:r>
        <w:rPr>
          <w:bCs/>
          <w:shd w:fill="FFFFFF" w:val="clear"/>
          <w:lang w:val="es-ES_tradnl"/>
        </w:rPr>
        <w:t xml:space="preserve">4. Kaye JA, Melo JA, Cheung SK, Vaze MB, Haber JE, Toczyski DP. </w:t>
      </w:r>
      <w:hyperlink r:id="rId7">
        <w:r>
          <w:rPr>
            <w:rStyle w:val="InternetLink"/>
            <w:bCs/>
            <w:shd w:fill="FFFFFF" w:val="clear"/>
            <w:lang w:val="en-US"/>
          </w:rPr>
          <w:t>DNA breaks promote genomic instability by impeding proper chromosome segregation.</w:t>
        </w:r>
      </w:hyperlink>
      <w:r>
        <w:rPr>
          <w:bCs/>
          <w:shd w:fill="FFFFFF" w:val="clear"/>
          <w:lang w:val="en-US"/>
        </w:rPr>
        <w:t xml:space="preserve"> </w:t>
      </w:r>
      <w:r>
        <w:rPr>
          <w:bCs/>
          <w:shd w:fill="FFFFFF" w:val="clear"/>
        </w:rPr>
        <w:t>Curr Biol. 2004; 14: 2096-2106.</w:t>
      </w:r>
    </w:p>
    <w:p>
      <w:pPr>
        <w:pStyle w:val="Desc"/>
        <w:shd w:fill="FFFFFF" w:val="clear"/>
        <w:spacing w:lineRule="auto" w:line="360" w:before="0" w:after="0"/>
        <w:ind w:left="284" w:hanging="284"/>
        <w:jc w:val="both"/>
        <w:rPr>
          <w:shd w:fill="FFFFFF" w:val="clear"/>
          <w:lang w:val="en-US"/>
        </w:rPr>
      </w:pPr>
      <w:r>
        <w:rPr>
          <w:bCs/>
          <w:shd w:fill="FFFFFF" w:val="clear"/>
        </w:rPr>
        <w:t xml:space="preserve">5. </w:t>
      </w:r>
      <w:hyperlink r:id="rId8">
        <w:r>
          <w:rPr>
            <w:rStyle w:val="InternetLink"/>
            <w:bCs/>
            <w:shd w:fill="FFFFFF" w:val="clear"/>
          </w:rPr>
          <w:t>Clerici M</w:t>
        </w:r>
      </w:hyperlink>
      <w:r>
        <w:rPr>
          <w:bCs/>
          <w:shd w:fill="FFFFFF" w:val="clear"/>
        </w:rPr>
        <w:t xml:space="preserve">, </w:t>
      </w:r>
      <w:hyperlink r:id="rId9">
        <w:r>
          <w:rPr>
            <w:rStyle w:val="InternetLink"/>
            <w:bCs/>
            <w:shd w:fill="FFFFFF" w:val="clear"/>
          </w:rPr>
          <w:t>Mantiero D</w:t>
        </w:r>
      </w:hyperlink>
      <w:r>
        <w:rPr>
          <w:bCs/>
          <w:shd w:fill="FFFFFF" w:val="clear"/>
        </w:rPr>
        <w:t xml:space="preserve">, </w:t>
      </w:r>
      <w:hyperlink r:id="rId10">
        <w:r>
          <w:rPr>
            <w:rStyle w:val="InternetLink"/>
            <w:bCs/>
            <w:shd w:fill="FFFFFF" w:val="clear"/>
          </w:rPr>
          <w:t>Lucchini G</w:t>
        </w:r>
      </w:hyperlink>
      <w:r>
        <w:rPr>
          <w:bCs/>
          <w:shd w:fill="FFFFFF" w:val="clear"/>
        </w:rPr>
        <w:t xml:space="preserve">, </w:t>
      </w:r>
      <w:hyperlink r:id="rId11">
        <w:r>
          <w:rPr>
            <w:rStyle w:val="InternetLink"/>
            <w:bCs/>
            <w:shd w:fill="FFFFFF" w:val="clear"/>
          </w:rPr>
          <w:t>Longhese MP</w:t>
        </w:r>
      </w:hyperlink>
      <w:r>
        <w:rPr>
          <w:bCs/>
          <w:shd w:fill="FFFFFF" w:val="clear"/>
        </w:rPr>
        <w:t xml:space="preserve">. </w:t>
      </w:r>
      <w:r>
        <w:rPr>
          <w:bCs/>
          <w:shd w:fill="FFFFFF" w:val="clear"/>
          <w:lang w:val="en-US"/>
        </w:rPr>
        <w:t xml:space="preserve">The </w:t>
      </w:r>
      <w:r>
        <w:rPr>
          <w:bCs/>
          <w:i/>
          <w:shd w:fill="FFFFFF" w:val="clear"/>
          <w:lang w:val="en-US"/>
        </w:rPr>
        <w:t>Saccharomyces cerevisiae</w:t>
      </w:r>
      <w:r>
        <w:rPr>
          <w:bCs/>
          <w:shd w:fill="FFFFFF" w:val="clear"/>
          <w:lang w:val="en-US"/>
        </w:rPr>
        <w:t xml:space="preserve"> Sae2 protein promotes resection and bridging of double strand break ends. </w:t>
      </w:r>
      <w:hyperlink r:id="rId12">
        <w:r>
          <w:rPr>
            <w:rStyle w:val="InternetLink"/>
            <w:bCs/>
            <w:shd w:fill="FFFFFF" w:val="clear"/>
            <w:lang w:val="en-US"/>
          </w:rPr>
          <w:t>J Biol Che</w:t>
        </w:r>
      </w:hyperlink>
      <w:r>
        <w:rPr>
          <w:bCs/>
          <w:shd w:fill="FFFFFF" w:val="clear"/>
          <w:lang w:val="en-US"/>
        </w:rPr>
        <w:t>m. 2005; 280: 38631-38638.</w:t>
      </w:r>
    </w:p>
    <w:p>
      <w:pPr>
        <w:pStyle w:val="Normal"/>
        <w:widowControl w:val="false"/>
        <w:autoSpaceDE w:val="false"/>
        <w:spacing w:lineRule="auto" w:line="360" w:before="0" w:after="0"/>
        <w:ind w:left="284" w:hanging="284"/>
        <w:jc w:val="both"/>
        <w:rPr>
          <w:rFonts w:ascii="Times New Roman" w:hAnsi="Times New Roman" w:cs="Times New Roman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shd w:fill="FFFFFF" w:val="clear"/>
          <w:lang w:val="en-US"/>
        </w:rPr>
        <w:t>6. Vaze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  <w:lang w:val="en-US"/>
        </w:rPr>
        <w:t> 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MB, Pellicioli A, Lee SE, Ira G, Liberi G, Arbel-Eden A, Foiani M, Haber JE. </w:t>
      </w:r>
      <w:r>
        <w:rPr>
          <w:rFonts w:cs="Times New Roman" w:ascii="Times New Roman" w:hAnsi="Times New Roman"/>
          <w:bCs/>
          <w:sz w:val="24"/>
          <w:szCs w:val="24"/>
          <w:lang w:val="en-US" w:eastAsia="it-IT"/>
        </w:rPr>
        <w:t>Recovery from checkpoint-mediated arrest after repair of a double-strand break requires Srs2 helicase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Style w:val="Jrnl"/>
          <w:rFonts w:cs="Times New Roman" w:ascii="Times New Roman" w:hAnsi="Times New Roman"/>
          <w:sz w:val="24"/>
          <w:szCs w:val="24"/>
          <w:shd w:fill="FFFFFF" w:val="clear"/>
          <w:lang w:val="en-US"/>
        </w:rPr>
        <w:t>Mol Cell. 2002;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  <w:lang w:val="en-US"/>
        </w:rPr>
        <w:t> 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10: 373-385.</w:t>
      </w:r>
    </w:p>
    <w:p>
      <w:pPr>
        <w:pStyle w:val="Normal"/>
        <w:widowControl w:val="false"/>
        <w:autoSpaceDE w:val="false"/>
        <w:spacing w:lineRule="auto" w:line="360" w:before="0" w:after="0"/>
        <w:ind w:left="284" w:hanging="284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shd w:fill="FFFFFF" w:val="clear"/>
          <w:lang w:val="en-US"/>
        </w:rPr>
        <w:t>7. Saponaro M, Callahan D, Zheng X, Krejci L, Haber JE, Klein HL, Liberi G. Cdk1 targets Srs2 to complete synthesis-dependent strand annealing and to promote recombinational repair. PLoS Genet. 2010; 6: e1000858.</w:t>
      </w:r>
    </w:p>
    <w:p>
      <w:pPr>
        <w:pStyle w:val="Normal"/>
        <w:widowControl w:val="false"/>
        <w:autoSpaceDE w:val="false"/>
        <w:spacing w:lineRule="auto" w:line="360" w:before="0" w:after="0"/>
        <w:ind w:left="284" w:hanging="284"/>
        <w:jc w:val="both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bidi="it-IT"/>
        </w:rPr>
        <w:t>8. Lisby M</w:t>
      </w:r>
      <w:r>
        <w:rPr>
          <w:rFonts w:eastAsia="Times New Roman" w:cs="Times New Roman" w:ascii="Times New Roman" w:hAnsi="Times New Roman"/>
          <w:sz w:val="24"/>
          <w:szCs w:val="24"/>
          <w:lang w:val="en-US" w:bidi="it-IT"/>
        </w:rPr>
        <w:t xml:space="preserve">, Antúnez de Mayolo A, Mortensen UH, Rothstein R. </w:t>
      </w:r>
      <w:hyperlink r:id="rId13">
        <w:r>
          <w:rPr>
            <w:rStyle w:val="InternetLink"/>
            <w:rFonts w:eastAsia="Times New Roman" w:cs="Times New Roman" w:ascii="Times New Roman" w:hAnsi="Times New Roman"/>
            <w:bCs/>
            <w:sz w:val="24"/>
            <w:szCs w:val="24"/>
            <w:lang w:val="en-US" w:bidi="it-IT"/>
          </w:rPr>
          <w:t>Cell cycle</w:t>
        </w:r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bidi="it-IT"/>
          </w:rPr>
          <w:t>-regulated centers of DNA double-strand break repair.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bidi="it-IT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 w:bidi="it-IT"/>
        </w:rPr>
        <w:t>Cell Cycle.</w:t>
      </w:r>
      <w:r>
        <w:rPr>
          <w:rFonts w:eastAsia="Times New Roman" w:cs="Times New Roman" w:ascii="Times New Roman" w:hAnsi="Times New Roman"/>
          <w:sz w:val="24"/>
          <w:szCs w:val="24"/>
          <w:lang w:val="en-US" w:bidi="it-IT"/>
        </w:rPr>
        <w:t xml:space="preserve"> 2003; 2: 479-483.</w:t>
      </w:r>
    </w:p>
    <w:sectPr>
      <w:type w:val="nextPage"/>
      <w:pgSz w:w="11906" w:h="16838"/>
      <w:pgMar w:left="1247" w:right="1247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Jrnl">
    <w:name w:val="jrnl"/>
    <w:qFormat/>
    <w:rPr/>
  </w:style>
  <w:style w:type="character" w:styleId="IntestazioneCarattere">
    <w:name w:val="Intestazione Carattere"/>
    <w:basedOn w:val="Carpredefinitoparagrafo"/>
    <w:qFormat/>
    <w:rPr>
      <w:rFonts w:ascii="Calibri" w:hAnsi="Calibri" w:eastAsia="Calibri" w:cs="Calibri"/>
      <w:sz w:val="22"/>
      <w:szCs w:val="22"/>
    </w:rPr>
  </w:style>
  <w:style w:type="character" w:styleId="PidipaginaCarattere">
    <w:name w:val="Piè di pagina Carattere"/>
    <w:basedOn w:val="Carpredefinitoparagrafo"/>
    <w:qFormat/>
    <w:rPr>
      <w:rFonts w:ascii="Calibri" w:hAnsi="Calibri" w:eastAsia="Calibri" w:cs="Calibri"/>
      <w:sz w:val="22"/>
      <w:szCs w:val="22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?term=Bonetti D%5BAuthor%5D&amp;cauthor=true&amp;cauthor_uid=23222485" TargetMode="External"/><Relationship Id="rId3" Type="http://schemas.openxmlformats.org/officeDocument/2006/relationships/hyperlink" Target="http://www.ncbi.nlm.nih.gov/pubmed/?term=Anbalagan S%5BAuthor%5D&amp;cauthor=true&amp;cauthor_uid=23222485" TargetMode="External"/><Relationship Id="rId4" Type="http://schemas.openxmlformats.org/officeDocument/2006/relationships/hyperlink" Target="http://www.ncbi.nlm.nih.gov/pubmed/?term=Lucchini G%5BAuthor%5D&amp;cauthor=true&amp;cauthor_uid=23222485" TargetMode="External"/><Relationship Id="rId5" Type="http://schemas.openxmlformats.org/officeDocument/2006/relationships/hyperlink" Target="http://www.ncbi.nlm.nih.gov/pubmed/?term=Clerici M%5BAuthor%5D&amp;cauthor=true&amp;cauthor_uid=23222485" TargetMode="External"/><Relationship Id="rId6" Type="http://schemas.openxmlformats.org/officeDocument/2006/relationships/hyperlink" Target="http://www.ncbi.nlm.nih.gov/pubmed/?term=Longhese MP%5BAuthor%5D&amp;cauthor=true&amp;cauthor_uid=23222485" TargetMode="External"/><Relationship Id="rId7" Type="http://schemas.openxmlformats.org/officeDocument/2006/relationships/hyperlink" Target="http://www.ncbi.nlm.nih.gov/pubmed/15589151" TargetMode="External"/><Relationship Id="rId8" Type="http://schemas.openxmlformats.org/officeDocument/2006/relationships/hyperlink" Target="http://www.ncbi.nlm.nih.gov/pubmed/?term=Clerici M%5BAuthor%5D&amp;cauthor=true&amp;cauthor_uid=16162495" TargetMode="External"/><Relationship Id="rId9" Type="http://schemas.openxmlformats.org/officeDocument/2006/relationships/hyperlink" Target="http://www.ncbi.nlm.nih.gov/pubmed/?term=Mantiero D%5BAuthor%5D&amp;cauthor=true&amp;cauthor_uid=16162495" TargetMode="External"/><Relationship Id="rId10" Type="http://schemas.openxmlformats.org/officeDocument/2006/relationships/hyperlink" Target="http://www.ncbi.nlm.nih.gov/pubmed/?term=Lucchini G%5BAuthor%5D&amp;cauthor=true&amp;cauthor_uid=16162495" TargetMode="External"/><Relationship Id="rId11" Type="http://schemas.openxmlformats.org/officeDocument/2006/relationships/hyperlink" Target="http://www.ncbi.nlm.nih.gov/pubmed/?term=Longhese MP%5BAuthor%5D&amp;cauthor=true&amp;cauthor_uid=16162495" TargetMode="External"/><Relationship Id="rId12" Type="http://schemas.openxmlformats.org/officeDocument/2006/relationships/hyperlink" Target="http://www.ncbi.nlm.nih.gov/pubmed/16162495" TargetMode="External"/><Relationship Id="rId13" Type="http://schemas.openxmlformats.org/officeDocument/2006/relationships/hyperlink" Target="http://www.ncbi.nlm.nih.gov/pubmed/12963848" TargetMode="Externa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14:18:00Z</dcterms:created>
  <dc:creator>Maria Pia Longhese</dc:creator>
  <dc:description/>
  <cp:keywords/>
  <dc:language>en-US</dc:language>
  <cp:lastModifiedBy>Run-Pro-sp2c</cp:lastModifiedBy>
  <dcterms:modified xsi:type="dcterms:W3CDTF">2016-01-12T09:15:00Z</dcterms:modified>
  <cp:revision>23</cp:revision>
  <dc:subject/>
  <dc:title/>
</cp:coreProperties>
</file>